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FE0" w:rsidRPr="00A563D6" w:rsidRDefault="00E93FE0" w:rsidP="00E93FE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</w:pPr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S5 Table. Fully exclusive (FE) and high quality fully exclusive (HQFE) variants from whole </w:t>
      </w:r>
      <w:proofErr w:type="spellStart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>exome</w:t>
      </w:r>
      <w:proofErr w:type="spellEnd"/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 xml:space="preserve"> sequencing (WES) and target enrichment sequencing (HES) comparison.</w:t>
      </w:r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4"/>
        <w:gridCol w:w="1275"/>
        <w:gridCol w:w="2694"/>
      </w:tblGrid>
      <w:tr w:rsidR="00E93FE0" w:rsidRPr="00F17DA9" w:rsidTr="00DB1CF0">
        <w:tc>
          <w:tcPr>
            <w:tcW w:w="9503" w:type="dxa"/>
            <w:gridSpan w:val="3"/>
            <w:tcBorders>
              <w:top w:val="single" w:sz="4" w:space="0" w:color="auto"/>
            </w:tcBorders>
          </w:tcPr>
          <w:p w:rsidR="00E93FE0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ES and</w:t>
            </w:r>
            <w:r w:rsidRPr="00F17DA9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HES</w:t>
            </w:r>
          </w:p>
          <w:p w:rsidR="00E93FE0" w:rsidRPr="007C2919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Cs w:val="20"/>
              </w:rPr>
            </w:pPr>
            <w:r w:rsidRPr="001F0988">
              <w:rPr>
                <w:rFonts w:ascii="Times New Roman" w:hAnsi="Times New Roman" w:cs="Times New Roman"/>
                <w:sz w:val="20"/>
                <w:szCs w:val="20"/>
              </w:rPr>
              <w:t xml:space="preserve">Size of investigated regions: </w:t>
            </w:r>
            <w:r w:rsidRPr="001F098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32.075</w:t>
            </w:r>
            <w:r w:rsidRPr="001F0988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s</w:t>
            </w:r>
          </w:p>
        </w:tc>
      </w:tr>
      <w:tr w:rsidR="00E93FE0" w:rsidRPr="00970D16" w:rsidTr="00DB1CF0">
        <w:tc>
          <w:tcPr>
            <w:tcW w:w="5534" w:type="dxa"/>
            <w:tcBorders>
              <w:bottom w:val="single" w:sz="4" w:space="0" w:color="auto"/>
            </w:tcBorders>
          </w:tcPr>
          <w:p w:rsidR="00E93FE0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93FE0" w:rsidRPr="00B33F24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F24">
              <w:rPr>
                <w:rFonts w:ascii="Times New Roman" w:hAnsi="Times New Roman" w:cs="Times New Roman"/>
                <w:b/>
                <w:sz w:val="20"/>
                <w:szCs w:val="20"/>
              </w:rPr>
              <w:t>Number of: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E</w:t>
            </w:r>
            <w:r w:rsidRPr="00B33F2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:rsidR="00E93FE0" w:rsidRPr="00B33F24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E/HQFE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S</w:t>
            </w:r>
          </w:p>
          <w:p w:rsidR="00E93FE0" w:rsidRPr="00B33F24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E/HQFE)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  <w:tcBorders>
              <w:top w:val="single" w:sz="4" w:space="0" w:color="auto"/>
            </w:tcBorders>
          </w:tcPr>
          <w:p w:rsidR="00E93FE0" w:rsidRPr="00A20772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 variants present in </w:t>
            </w:r>
            <w:proofErr w:type="spellStart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≥40 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5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</w:tcPr>
          <w:p w:rsidR="00E93FE0" w:rsidRPr="00A20772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</w:t>
            </w:r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variants present in </w:t>
            </w:r>
            <w:proofErr w:type="spellStart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≤ 39 </w:t>
            </w:r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</w:tr>
      <w:tr w:rsidR="00E93FE0" w:rsidRPr="00970D16" w:rsidTr="00DB1CF0">
        <w:trPr>
          <w:trHeight w:val="567"/>
        </w:trPr>
        <w:tc>
          <w:tcPr>
            <w:tcW w:w="5534" w:type="dxa"/>
          </w:tcPr>
          <w:p w:rsidR="00E93FE0" w:rsidRPr="00A20772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</w:t>
            </w:r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variants not present in </w:t>
            </w:r>
            <w:proofErr w:type="spellStart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≥40 in </w:t>
            </w:r>
            <w:proofErr w:type="spellStart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0</w:t>
            </w:r>
          </w:p>
        </w:tc>
      </w:tr>
      <w:tr w:rsidR="00E93FE0" w:rsidRPr="00970D16" w:rsidTr="00DB1CF0">
        <w:trPr>
          <w:trHeight w:val="567"/>
        </w:trPr>
        <w:tc>
          <w:tcPr>
            <w:tcW w:w="5534" w:type="dxa"/>
          </w:tcPr>
          <w:p w:rsidR="00E93FE0" w:rsidRPr="00A20772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</w:t>
            </w:r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variants not present in </w:t>
            </w:r>
            <w:proofErr w:type="spellStart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1≤ 39 in </w:t>
            </w:r>
            <w:proofErr w:type="spellStart"/>
            <w:r w:rsidRPr="00A20772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0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</w:tcPr>
          <w:p w:rsidR="00E93FE0" w:rsidRPr="003734F7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variant positions with zero coverage in </w:t>
            </w:r>
            <w:proofErr w:type="spellStart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WES.bam</w:t>
            </w:r>
            <w:proofErr w:type="spellEnd"/>
          </w:p>
        </w:tc>
        <w:tc>
          <w:tcPr>
            <w:tcW w:w="1275" w:type="dxa"/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</w:tcPr>
          <w:p w:rsidR="00E93FE0" w:rsidRPr="00BC237F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≥40  </w:t>
            </w:r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8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</w:tcPr>
          <w:p w:rsidR="00E93FE0" w:rsidRPr="00BC237F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with coverage ≤ 39 </w:t>
            </w:r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0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3FE0" w:rsidRPr="00970D16" w:rsidTr="00DB1CF0">
        <w:trPr>
          <w:trHeight w:val="567"/>
        </w:trPr>
        <w:tc>
          <w:tcPr>
            <w:tcW w:w="5534" w:type="dxa"/>
          </w:tcPr>
          <w:p w:rsidR="00E93FE0" w:rsidRPr="00BC237F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not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≥40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0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3FE0" w:rsidRPr="00970D16" w:rsidTr="00DB1CF0">
        <w:trPr>
          <w:trHeight w:val="567"/>
        </w:trPr>
        <w:tc>
          <w:tcPr>
            <w:tcW w:w="5534" w:type="dxa"/>
          </w:tcPr>
          <w:p w:rsidR="00E93FE0" w:rsidRPr="00BC237F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s not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≤ 39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</w:p>
        </w:tc>
        <w:tc>
          <w:tcPr>
            <w:tcW w:w="1275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1</w:t>
            </w:r>
          </w:p>
        </w:tc>
        <w:tc>
          <w:tcPr>
            <w:tcW w:w="2694" w:type="dxa"/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</w:tcPr>
          <w:p w:rsidR="00E93FE0" w:rsidRPr="00BC237F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 xml:space="preserve">WES variant positions with zero coverage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</w:t>
            </w:r>
            <w:r w:rsidRPr="00BC237F">
              <w:rPr>
                <w:rFonts w:ascii="Times New Roman" w:hAnsi="Times New Roman" w:cs="Times New Roman"/>
                <w:sz w:val="20"/>
                <w:szCs w:val="20"/>
              </w:rPr>
              <w:t>.bam</w:t>
            </w:r>
            <w:proofErr w:type="spellEnd"/>
          </w:p>
        </w:tc>
        <w:tc>
          <w:tcPr>
            <w:tcW w:w="1275" w:type="dxa"/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3</w:t>
            </w:r>
          </w:p>
        </w:tc>
        <w:tc>
          <w:tcPr>
            <w:tcW w:w="2694" w:type="dxa"/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3FE0" w:rsidRPr="00970D16" w:rsidTr="00DB1CF0">
        <w:trPr>
          <w:trHeight w:val="340"/>
        </w:trPr>
        <w:tc>
          <w:tcPr>
            <w:tcW w:w="5534" w:type="dxa"/>
            <w:tcBorders>
              <w:bottom w:val="single" w:sz="4" w:space="0" w:color="auto"/>
            </w:tcBorders>
          </w:tcPr>
          <w:p w:rsidR="00E93FE0" w:rsidRPr="004E13A9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3A9">
              <w:rPr>
                <w:rFonts w:ascii="Times New Roman" w:hAnsi="Times New Roman" w:cs="Times New Roman"/>
                <w:b/>
                <w:sz w:val="20"/>
                <w:szCs w:val="20"/>
              </w:rPr>
              <w:t>Total no. of variants: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93FE0" w:rsidRPr="00D42AC7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/12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E93FE0" w:rsidRPr="00D42AC7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/8</w:t>
            </w:r>
          </w:p>
        </w:tc>
      </w:tr>
      <w:tr w:rsidR="00E93FE0" w:rsidRPr="00970D16" w:rsidTr="00DB1CF0">
        <w:trPr>
          <w:trHeight w:val="561"/>
        </w:trPr>
        <w:tc>
          <w:tcPr>
            <w:tcW w:w="5534" w:type="dxa"/>
            <w:tcBorders>
              <w:top w:val="single" w:sz="4" w:space="0" w:color="auto"/>
            </w:tcBorders>
          </w:tcPr>
          <w:p w:rsidR="00E93FE0" w:rsidRPr="00691D1A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FE variants located within repetitive regions or regions difficult to sequenc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93FE0" w:rsidRPr="00AF7B89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59%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E93FE0" w:rsidRPr="00970D16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44%)</w:t>
            </w:r>
          </w:p>
        </w:tc>
      </w:tr>
      <w:tr w:rsidR="00E93FE0" w:rsidRPr="00970D16" w:rsidTr="00DB1CF0">
        <w:trPr>
          <w:trHeight w:val="565"/>
        </w:trPr>
        <w:tc>
          <w:tcPr>
            <w:tcW w:w="5534" w:type="dxa"/>
          </w:tcPr>
          <w:p w:rsidR="00E93FE0" w:rsidRPr="00691D1A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HQFE variants located within repetitive regions or regions difficult to sequence </w:t>
            </w:r>
          </w:p>
        </w:tc>
        <w:tc>
          <w:tcPr>
            <w:tcW w:w="1275" w:type="dxa"/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33%)</w:t>
            </w:r>
          </w:p>
        </w:tc>
        <w:tc>
          <w:tcPr>
            <w:tcW w:w="2694" w:type="dxa"/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5%)</w:t>
            </w:r>
          </w:p>
        </w:tc>
      </w:tr>
      <w:tr w:rsidR="00E93FE0" w:rsidRPr="00970D16" w:rsidTr="00DB1CF0">
        <w:trPr>
          <w:trHeight w:val="567"/>
        </w:trPr>
        <w:tc>
          <w:tcPr>
            <w:tcW w:w="5534" w:type="dxa"/>
            <w:tcBorders>
              <w:bottom w:val="single" w:sz="4" w:space="0" w:color="auto"/>
            </w:tcBorders>
          </w:tcPr>
          <w:p w:rsidR="00E93FE0" w:rsidRPr="00691D1A" w:rsidRDefault="00E93FE0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Hereof, HQFE variants located within GC-rich regio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5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E93FE0" w:rsidRDefault="00E93FE0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%)</w:t>
            </w: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FE0"/>
    <w:rsid w:val="00032B98"/>
    <w:rsid w:val="000563F9"/>
    <w:rsid w:val="005369B9"/>
    <w:rsid w:val="008309C3"/>
    <w:rsid w:val="00E9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C8289-8343-4683-9D7E-D11B3A178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FE0"/>
    <w:pPr>
      <w:spacing w:after="0" w:line="360" w:lineRule="auto"/>
      <w:ind w:left="720"/>
      <w:contextualSpacing/>
      <w:jc w:val="both"/>
    </w:pPr>
    <w:rPr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E93FE0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 w:bidi="ar-SA"/>
    </w:rPr>
  </w:style>
  <w:style w:type="table" w:styleId="TableGrid">
    <w:name w:val="Table Grid"/>
    <w:basedOn w:val="TableNormal"/>
    <w:uiPriority w:val="39"/>
    <w:rsid w:val="00E93FE0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087</Characters>
  <Application>Microsoft Office Word</Application>
  <DocSecurity>0</DocSecurity>
  <Lines>90</Lines>
  <Paragraphs>76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4:15:00Z</dcterms:created>
  <dcterms:modified xsi:type="dcterms:W3CDTF">2020-09-18T14:15:00Z</dcterms:modified>
</cp:coreProperties>
</file>